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3977D" w14:textId="21F14A3C" w:rsidR="00282F54" w:rsidRPr="00E144C0" w:rsidRDefault="00282F54" w:rsidP="00282F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44C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2A43C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144C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144C0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gramEnd"/>
      <w:r w:rsidRPr="00E144C0">
        <w:rPr>
          <w:rFonts w:ascii="Times New Roman" w:hAnsi="Times New Roman" w:cs="Times New Roman"/>
          <w:b/>
          <w:bCs/>
          <w:sz w:val="24"/>
          <w:szCs w:val="24"/>
        </w:rPr>
        <w:t xml:space="preserve"> basic information of 73 predicted and validated targets of dapagliflozin.</w:t>
      </w:r>
    </w:p>
    <w:tbl>
      <w:tblPr>
        <w:tblStyle w:val="a7"/>
        <w:tblW w:w="850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4"/>
        <w:gridCol w:w="1363"/>
        <w:gridCol w:w="1321"/>
        <w:gridCol w:w="1417"/>
      </w:tblGrid>
      <w:tr w:rsidR="00282F54" w:rsidRPr="00E144C0" w14:paraId="44FEF83E" w14:textId="77777777" w:rsidTr="002A43CF">
        <w:trPr>
          <w:jc w:val="center"/>
        </w:trPr>
        <w:tc>
          <w:tcPr>
            <w:tcW w:w="4404" w:type="dxa"/>
          </w:tcPr>
          <w:p w14:paraId="25E7745F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Target name</w:t>
            </w:r>
          </w:p>
        </w:tc>
        <w:tc>
          <w:tcPr>
            <w:tcW w:w="1363" w:type="dxa"/>
          </w:tcPr>
          <w:p w14:paraId="3B6831CF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Gene name</w:t>
            </w:r>
          </w:p>
        </w:tc>
        <w:tc>
          <w:tcPr>
            <w:tcW w:w="1321" w:type="dxa"/>
          </w:tcPr>
          <w:p w14:paraId="274BAF1D" w14:textId="77777777" w:rsidR="00282F54" w:rsidRPr="00E144C0" w:rsidRDefault="00282F54" w:rsidP="00915012">
            <w:pPr>
              <w:spacing w:line="480" w:lineRule="auto"/>
              <w:ind w:left="240" w:hangingChars="100" w:hanging="240"/>
              <w:rPr>
                <w:sz w:val="24"/>
                <w:szCs w:val="24"/>
              </w:rPr>
            </w:pPr>
            <w:proofErr w:type="spellStart"/>
            <w:r w:rsidRPr="00E144C0">
              <w:rPr>
                <w:sz w:val="24"/>
                <w:szCs w:val="24"/>
              </w:rPr>
              <w:t>Uniprot</w:t>
            </w:r>
            <w:proofErr w:type="spellEnd"/>
            <w:r w:rsidRPr="00E144C0">
              <w:rPr>
                <w:sz w:val="24"/>
                <w:szCs w:val="24"/>
              </w:rPr>
              <w:t xml:space="preserve"> ID</w:t>
            </w:r>
          </w:p>
        </w:tc>
        <w:tc>
          <w:tcPr>
            <w:tcW w:w="1417" w:type="dxa"/>
          </w:tcPr>
          <w:p w14:paraId="1D89A801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robability</w:t>
            </w:r>
          </w:p>
        </w:tc>
      </w:tr>
      <w:tr w:rsidR="00282F54" w:rsidRPr="00E144C0" w14:paraId="29210551" w14:textId="77777777" w:rsidTr="002A43CF">
        <w:trPr>
          <w:jc w:val="center"/>
        </w:trPr>
        <w:tc>
          <w:tcPr>
            <w:tcW w:w="4404" w:type="dxa"/>
          </w:tcPr>
          <w:p w14:paraId="0486401D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Sodium/myo-inositol cotransporter 2</w:t>
            </w:r>
          </w:p>
          <w:p w14:paraId="2D5646FE" w14:textId="3477453F" w:rsidR="00282F54" w:rsidRPr="00E144C0" w:rsidRDefault="001C20FF" w:rsidP="0091501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>
              <w:rPr>
                <w:rFonts w:hint="eastAsia"/>
                <w:sz w:val="24"/>
                <w:szCs w:val="24"/>
              </w:rPr>
              <w:t>olute</w:t>
            </w:r>
            <w:r>
              <w:rPr>
                <w:sz w:val="24"/>
                <w:szCs w:val="24"/>
              </w:rPr>
              <w:t xml:space="preserve"> carrier family 5 member 4</w:t>
            </w:r>
          </w:p>
          <w:p w14:paraId="61EE496D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Sodium/glucose cotransporter 2</w:t>
            </w:r>
          </w:p>
          <w:p w14:paraId="0D83BB8F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Sodium/glucose cotransporter 1</w:t>
            </w:r>
          </w:p>
          <w:p w14:paraId="11BF1214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Adenosine kinase</w:t>
            </w:r>
          </w:p>
          <w:p w14:paraId="6A25346C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latelet-derived growth factor receptor beta</w:t>
            </w:r>
          </w:p>
          <w:p w14:paraId="3059050D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Tyrosine-protein kinase LCK</w:t>
            </w:r>
          </w:p>
          <w:p w14:paraId="53907C7B" w14:textId="77777777" w:rsidR="002F16EC" w:rsidRDefault="002F16EC" w:rsidP="00915012">
            <w:pPr>
              <w:spacing w:line="480" w:lineRule="auto"/>
              <w:rPr>
                <w:sz w:val="24"/>
                <w:szCs w:val="24"/>
              </w:rPr>
            </w:pPr>
            <w:r w:rsidRPr="002F16EC">
              <w:rPr>
                <w:sz w:val="24"/>
                <w:szCs w:val="24"/>
              </w:rPr>
              <w:t>Mitogen-activated protein kinase 14</w:t>
            </w:r>
          </w:p>
          <w:p w14:paraId="6436F9ED" w14:textId="77777777" w:rsidR="002F16EC" w:rsidRDefault="002F16EC" w:rsidP="00915012">
            <w:pPr>
              <w:spacing w:line="480" w:lineRule="auto"/>
              <w:rPr>
                <w:sz w:val="24"/>
                <w:szCs w:val="24"/>
              </w:rPr>
            </w:pPr>
            <w:r w:rsidRPr="002F16EC">
              <w:rPr>
                <w:sz w:val="24"/>
                <w:szCs w:val="24"/>
              </w:rPr>
              <w:t>Mitogen-activated protein kinase 10</w:t>
            </w:r>
          </w:p>
          <w:p w14:paraId="4B9C0251" w14:textId="77777777" w:rsidR="002F16EC" w:rsidRDefault="002F16EC" w:rsidP="00915012">
            <w:pPr>
              <w:spacing w:line="480" w:lineRule="auto"/>
              <w:rPr>
                <w:sz w:val="24"/>
                <w:szCs w:val="24"/>
              </w:rPr>
            </w:pPr>
            <w:r w:rsidRPr="002F16EC">
              <w:rPr>
                <w:sz w:val="24"/>
                <w:szCs w:val="24"/>
              </w:rPr>
              <w:t>Mitogen-activated protein kinase 11</w:t>
            </w:r>
          </w:p>
          <w:p w14:paraId="1D3DB64A" w14:textId="2908A483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Ephrin type-A receptor 5</w:t>
            </w:r>
          </w:p>
          <w:p w14:paraId="560C43BF" w14:textId="77777777" w:rsidR="002F16EC" w:rsidRDefault="002F16EC" w:rsidP="00915012">
            <w:pPr>
              <w:spacing w:line="480" w:lineRule="auto"/>
              <w:rPr>
                <w:sz w:val="24"/>
                <w:szCs w:val="24"/>
              </w:rPr>
            </w:pPr>
            <w:r w:rsidRPr="002F16EC">
              <w:rPr>
                <w:sz w:val="24"/>
                <w:szCs w:val="24"/>
              </w:rPr>
              <w:t>Cyclin-G-associated kinase</w:t>
            </w:r>
          </w:p>
          <w:p w14:paraId="4DF0D087" w14:textId="774A4FDB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 xml:space="preserve">Adenosine </w:t>
            </w:r>
            <w:r w:rsidR="002F16EC" w:rsidRPr="00E144C0">
              <w:rPr>
                <w:sz w:val="24"/>
                <w:szCs w:val="24"/>
              </w:rPr>
              <w:t xml:space="preserve">receptor </w:t>
            </w:r>
            <w:r w:rsidRPr="00E144C0">
              <w:rPr>
                <w:sz w:val="24"/>
                <w:szCs w:val="24"/>
              </w:rPr>
              <w:t xml:space="preserve">A2a </w:t>
            </w:r>
          </w:p>
          <w:p w14:paraId="2A7CA45C" w14:textId="14E0D5F0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Adenosine</w:t>
            </w:r>
            <w:r w:rsidR="002F16EC" w:rsidRPr="00E144C0">
              <w:rPr>
                <w:sz w:val="24"/>
                <w:szCs w:val="24"/>
              </w:rPr>
              <w:t xml:space="preserve"> receptor</w:t>
            </w:r>
            <w:r w:rsidRPr="00E144C0">
              <w:rPr>
                <w:sz w:val="24"/>
                <w:szCs w:val="24"/>
              </w:rPr>
              <w:t xml:space="preserve"> A3 </w:t>
            </w:r>
          </w:p>
          <w:p w14:paraId="0ABA24AF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 xml:space="preserve">Dual specificity mitogen-activated protein kinase </w:t>
            </w:r>
            <w:proofErr w:type="spellStart"/>
            <w:r w:rsidRPr="00E144C0">
              <w:rPr>
                <w:sz w:val="24"/>
                <w:szCs w:val="24"/>
              </w:rPr>
              <w:t>kinase</w:t>
            </w:r>
            <w:proofErr w:type="spellEnd"/>
            <w:r w:rsidRPr="00E144C0">
              <w:rPr>
                <w:sz w:val="24"/>
                <w:szCs w:val="24"/>
              </w:rPr>
              <w:t xml:space="preserve"> 1</w:t>
            </w:r>
          </w:p>
          <w:p w14:paraId="221DF716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E144C0">
              <w:rPr>
                <w:sz w:val="24"/>
                <w:szCs w:val="24"/>
              </w:rPr>
              <w:t>Equilibrative</w:t>
            </w:r>
            <w:proofErr w:type="spellEnd"/>
            <w:r w:rsidRPr="00E144C0">
              <w:rPr>
                <w:sz w:val="24"/>
                <w:szCs w:val="24"/>
              </w:rPr>
              <w:t xml:space="preserve"> nucleoside transporter 1</w:t>
            </w:r>
          </w:p>
          <w:p w14:paraId="0627CD31" w14:textId="77777777" w:rsidR="00E44EC2" w:rsidRDefault="002F16EC" w:rsidP="00915012">
            <w:pPr>
              <w:spacing w:line="480" w:lineRule="auto"/>
              <w:rPr>
                <w:sz w:val="24"/>
                <w:szCs w:val="24"/>
              </w:rPr>
            </w:pPr>
            <w:r w:rsidRPr="002F16EC">
              <w:rPr>
                <w:sz w:val="24"/>
                <w:szCs w:val="24"/>
              </w:rPr>
              <w:t xml:space="preserve">Non-lysosomal </w:t>
            </w:r>
            <w:proofErr w:type="spellStart"/>
            <w:r w:rsidRPr="002F16EC">
              <w:rPr>
                <w:sz w:val="24"/>
                <w:szCs w:val="24"/>
              </w:rPr>
              <w:t>glucosylceramidase</w:t>
            </w:r>
            <w:proofErr w:type="spellEnd"/>
          </w:p>
          <w:p w14:paraId="3F3F1E1A" w14:textId="77777777" w:rsidR="00E44EC2" w:rsidRDefault="00E44EC2" w:rsidP="00915012">
            <w:pPr>
              <w:spacing w:line="480" w:lineRule="auto"/>
              <w:rPr>
                <w:sz w:val="24"/>
                <w:szCs w:val="24"/>
              </w:rPr>
            </w:pPr>
            <w:r w:rsidRPr="00E44EC2">
              <w:rPr>
                <w:sz w:val="24"/>
                <w:szCs w:val="24"/>
              </w:rPr>
              <w:t xml:space="preserve">Lysosomal acid </w:t>
            </w:r>
            <w:proofErr w:type="spellStart"/>
            <w:r w:rsidRPr="00E44EC2">
              <w:rPr>
                <w:sz w:val="24"/>
                <w:szCs w:val="24"/>
              </w:rPr>
              <w:t>glucosylceramidase</w:t>
            </w:r>
            <w:proofErr w:type="spellEnd"/>
          </w:p>
          <w:p w14:paraId="34A6BDE3" w14:textId="16CC860B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lastRenderedPageBreak/>
              <w:t>Sodium/nucleoside cotransporter 2</w:t>
            </w:r>
          </w:p>
          <w:p w14:paraId="7BCF813B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 xml:space="preserve">Heat shock cognate 71 </w:t>
            </w:r>
            <w:proofErr w:type="spellStart"/>
            <w:r w:rsidRPr="00E144C0">
              <w:rPr>
                <w:sz w:val="24"/>
                <w:szCs w:val="24"/>
              </w:rPr>
              <w:t>kDa</w:t>
            </w:r>
            <w:proofErr w:type="spellEnd"/>
            <w:r w:rsidRPr="00E144C0">
              <w:rPr>
                <w:sz w:val="24"/>
                <w:szCs w:val="24"/>
              </w:rPr>
              <w:t xml:space="preserve"> protein</w:t>
            </w:r>
          </w:p>
          <w:p w14:paraId="63AB1165" w14:textId="77777777" w:rsidR="009C51C8" w:rsidRDefault="00E44EC2" w:rsidP="00915012">
            <w:pPr>
              <w:spacing w:line="480" w:lineRule="auto"/>
              <w:rPr>
                <w:sz w:val="24"/>
                <w:szCs w:val="24"/>
              </w:rPr>
            </w:pPr>
            <w:r w:rsidRPr="00E44EC2">
              <w:rPr>
                <w:sz w:val="24"/>
                <w:szCs w:val="24"/>
              </w:rPr>
              <w:t xml:space="preserve">Endoplasmic reticulum chaperone </w:t>
            </w:r>
            <w:proofErr w:type="spellStart"/>
            <w:r w:rsidRPr="00E44EC2">
              <w:rPr>
                <w:sz w:val="24"/>
                <w:szCs w:val="24"/>
              </w:rPr>
              <w:t>BiP</w:t>
            </w:r>
            <w:proofErr w:type="spellEnd"/>
          </w:p>
          <w:p w14:paraId="394C2A5D" w14:textId="77777777" w:rsidR="009C51C8" w:rsidRDefault="009C51C8" w:rsidP="00915012">
            <w:pPr>
              <w:spacing w:line="480" w:lineRule="auto"/>
              <w:rPr>
                <w:sz w:val="24"/>
                <w:szCs w:val="24"/>
              </w:rPr>
            </w:pPr>
            <w:r w:rsidRPr="009C51C8">
              <w:rPr>
                <w:sz w:val="24"/>
                <w:szCs w:val="24"/>
              </w:rPr>
              <w:t>Hexokinase-2</w:t>
            </w:r>
          </w:p>
          <w:p w14:paraId="05174F93" w14:textId="6D4FB1C8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Hexokinase</w:t>
            </w:r>
            <w:r w:rsidR="009C51C8">
              <w:rPr>
                <w:sz w:val="24"/>
                <w:szCs w:val="24"/>
              </w:rPr>
              <w:t>-1</w:t>
            </w:r>
          </w:p>
          <w:p w14:paraId="6A546C61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hosphodiesterase 5A</w:t>
            </w:r>
          </w:p>
          <w:p w14:paraId="43CEA4FF" w14:textId="03409841" w:rsidR="00282F54" w:rsidRPr="00E144C0" w:rsidRDefault="00277C37" w:rsidP="0091501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  <w:r w:rsidR="00282F54" w:rsidRPr="00E144C0">
              <w:rPr>
                <w:sz w:val="24"/>
                <w:szCs w:val="24"/>
              </w:rPr>
              <w:t>issue factor</w:t>
            </w:r>
          </w:p>
          <w:p w14:paraId="6598B777" w14:textId="77777777" w:rsidR="00277C37" w:rsidRDefault="00277C37" w:rsidP="00915012">
            <w:pPr>
              <w:spacing w:line="480" w:lineRule="auto"/>
              <w:rPr>
                <w:sz w:val="24"/>
                <w:szCs w:val="24"/>
              </w:rPr>
            </w:pPr>
            <w:r w:rsidRPr="00277C37">
              <w:rPr>
                <w:sz w:val="24"/>
                <w:szCs w:val="24"/>
              </w:rPr>
              <w:t>Glycogen phosphorylase, liver form</w:t>
            </w:r>
          </w:p>
          <w:p w14:paraId="3A27E4F1" w14:textId="6C8C835F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Uridine phosphorylase 1</w:t>
            </w:r>
          </w:p>
          <w:p w14:paraId="2786B703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Adenosine A2b receptor</w:t>
            </w:r>
          </w:p>
          <w:p w14:paraId="4772770D" w14:textId="77777777" w:rsidR="00277C37" w:rsidRDefault="00277C37" w:rsidP="00915012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277C37">
              <w:rPr>
                <w:sz w:val="24"/>
                <w:szCs w:val="24"/>
              </w:rPr>
              <w:t>Procathepsin</w:t>
            </w:r>
            <w:proofErr w:type="spellEnd"/>
            <w:r w:rsidRPr="00277C37">
              <w:rPr>
                <w:sz w:val="24"/>
                <w:szCs w:val="24"/>
              </w:rPr>
              <w:t xml:space="preserve"> L</w:t>
            </w:r>
          </w:p>
          <w:p w14:paraId="6B9E9020" w14:textId="0833F214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Glutathione S-transferase P</w:t>
            </w:r>
          </w:p>
          <w:p w14:paraId="3D0C1D7A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Glutathione S-transferase Mu 2</w:t>
            </w:r>
          </w:p>
          <w:p w14:paraId="59BD4111" w14:textId="77777777" w:rsidR="00277C37" w:rsidRDefault="00277C37" w:rsidP="00915012">
            <w:pPr>
              <w:spacing w:line="480" w:lineRule="auto"/>
              <w:rPr>
                <w:sz w:val="24"/>
                <w:szCs w:val="24"/>
              </w:rPr>
            </w:pPr>
            <w:r w:rsidRPr="00277C37">
              <w:rPr>
                <w:sz w:val="24"/>
                <w:szCs w:val="24"/>
              </w:rPr>
              <w:t>Solute carrier family 2, facilitated glucose transporter member 1</w:t>
            </w:r>
          </w:p>
          <w:p w14:paraId="27035D41" w14:textId="77777777" w:rsidR="00873DEA" w:rsidRDefault="00873DEA" w:rsidP="00915012">
            <w:pPr>
              <w:spacing w:line="480" w:lineRule="auto"/>
              <w:rPr>
                <w:sz w:val="24"/>
                <w:szCs w:val="24"/>
              </w:rPr>
            </w:pPr>
            <w:r w:rsidRPr="00873DEA">
              <w:rPr>
                <w:sz w:val="24"/>
                <w:szCs w:val="24"/>
              </w:rPr>
              <w:t>Glycogen phosphorylase, muscle form</w:t>
            </w:r>
          </w:p>
          <w:p w14:paraId="2394CD87" w14:textId="77777777" w:rsidR="00873DEA" w:rsidRDefault="00873DEA" w:rsidP="00915012">
            <w:pPr>
              <w:spacing w:line="480" w:lineRule="auto"/>
              <w:rPr>
                <w:sz w:val="24"/>
                <w:szCs w:val="24"/>
              </w:rPr>
            </w:pPr>
            <w:r w:rsidRPr="00873DEA">
              <w:rPr>
                <w:sz w:val="24"/>
                <w:szCs w:val="24"/>
              </w:rPr>
              <w:t>Gamma-aminobutyric acid receptor subunit alpha-5</w:t>
            </w:r>
          </w:p>
          <w:p w14:paraId="30082519" w14:textId="6C1D92A2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Epidermal growth factor receptor</w:t>
            </w:r>
          </w:p>
          <w:p w14:paraId="4383FF95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Alkaline phosphatase, tissue-nonspecific isozyme</w:t>
            </w:r>
          </w:p>
          <w:p w14:paraId="2633E7A9" w14:textId="77777777" w:rsidR="00873DEA" w:rsidRDefault="00873DEA" w:rsidP="00915012">
            <w:pPr>
              <w:spacing w:line="480" w:lineRule="auto"/>
              <w:rPr>
                <w:sz w:val="24"/>
                <w:szCs w:val="24"/>
              </w:rPr>
            </w:pPr>
            <w:r w:rsidRPr="00873DEA">
              <w:rPr>
                <w:sz w:val="24"/>
                <w:szCs w:val="24"/>
              </w:rPr>
              <w:t xml:space="preserve">Glyceraldehyde-3-phosphate </w:t>
            </w:r>
            <w:r w:rsidRPr="00873DEA">
              <w:rPr>
                <w:sz w:val="24"/>
                <w:szCs w:val="24"/>
              </w:rPr>
              <w:lastRenderedPageBreak/>
              <w:t>dehydrogenase</w:t>
            </w:r>
          </w:p>
          <w:p w14:paraId="378B49F8" w14:textId="77777777" w:rsidR="00873DEA" w:rsidRDefault="00873DEA" w:rsidP="00873DEA">
            <w:pPr>
              <w:spacing w:line="480" w:lineRule="auto"/>
              <w:rPr>
                <w:sz w:val="24"/>
                <w:szCs w:val="24"/>
              </w:rPr>
            </w:pPr>
            <w:r w:rsidRPr="00873DEA">
              <w:rPr>
                <w:sz w:val="24"/>
                <w:szCs w:val="24"/>
              </w:rPr>
              <w:t>Stromelysin-1</w:t>
            </w:r>
          </w:p>
          <w:p w14:paraId="735767FD" w14:textId="77777777" w:rsidR="00873DEA" w:rsidRDefault="00873DEA" w:rsidP="00915012">
            <w:pPr>
              <w:spacing w:line="480" w:lineRule="auto"/>
              <w:rPr>
                <w:sz w:val="24"/>
                <w:szCs w:val="24"/>
              </w:rPr>
            </w:pPr>
            <w:r w:rsidRPr="00873DEA">
              <w:rPr>
                <w:sz w:val="24"/>
                <w:szCs w:val="24"/>
              </w:rPr>
              <w:t>Interstitial collagenase</w:t>
            </w:r>
          </w:p>
          <w:p w14:paraId="1FEA4373" w14:textId="2141C60B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Serine/threonine-protein kinase Chk1</w:t>
            </w:r>
          </w:p>
          <w:p w14:paraId="57487A25" w14:textId="77777777" w:rsidR="00873DEA" w:rsidRDefault="00873DEA" w:rsidP="00915012">
            <w:pPr>
              <w:spacing w:line="480" w:lineRule="auto"/>
              <w:rPr>
                <w:sz w:val="24"/>
                <w:szCs w:val="24"/>
              </w:rPr>
            </w:pPr>
            <w:r w:rsidRPr="00873DEA">
              <w:rPr>
                <w:sz w:val="24"/>
                <w:szCs w:val="24"/>
              </w:rPr>
              <w:t>Protein O-</w:t>
            </w:r>
            <w:proofErr w:type="spellStart"/>
            <w:r w:rsidRPr="00873DEA">
              <w:rPr>
                <w:sz w:val="24"/>
                <w:szCs w:val="24"/>
              </w:rPr>
              <w:t>GlcNAcase</w:t>
            </w:r>
            <w:proofErr w:type="spellEnd"/>
          </w:p>
          <w:p w14:paraId="66D2ED29" w14:textId="77777777" w:rsidR="00164CF7" w:rsidRDefault="00164CF7" w:rsidP="00915012">
            <w:pPr>
              <w:spacing w:line="480" w:lineRule="auto"/>
              <w:rPr>
                <w:sz w:val="24"/>
                <w:szCs w:val="24"/>
              </w:rPr>
            </w:pPr>
            <w:r w:rsidRPr="00164CF7">
              <w:rPr>
                <w:sz w:val="24"/>
                <w:szCs w:val="24"/>
              </w:rPr>
              <w:t>P2Y purinoceptor 12</w:t>
            </w:r>
          </w:p>
          <w:p w14:paraId="0A93A958" w14:textId="77777777" w:rsidR="00164CF7" w:rsidRDefault="00164CF7" w:rsidP="00915012">
            <w:pPr>
              <w:spacing w:line="480" w:lineRule="auto"/>
              <w:rPr>
                <w:sz w:val="24"/>
                <w:szCs w:val="24"/>
              </w:rPr>
            </w:pPr>
            <w:r w:rsidRPr="00164CF7">
              <w:rPr>
                <w:sz w:val="24"/>
                <w:szCs w:val="24"/>
              </w:rPr>
              <w:t>Glutamate receptor ionotropic, NMDA 1</w:t>
            </w:r>
          </w:p>
          <w:p w14:paraId="316F219E" w14:textId="57AC5DB4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Interleukin-1 receptor-associated kinase 4</w:t>
            </w:r>
          </w:p>
          <w:p w14:paraId="0F697D59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 xml:space="preserve">Mitogen-activated protein kinase </w:t>
            </w:r>
            <w:proofErr w:type="spellStart"/>
            <w:r w:rsidRPr="00E144C0">
              <w:rPr>
                <w:sz w:val="24"/>
                <w:szCs w:val="24"/>
              </w:rPr>
              <w:t>kinase</w:t>
            </w:r>
            <w:proofErr w:type="spellEnd"/>
            <w:r w:rsidRPr="00E144C0">
              <w:rPr>
                <w:sz w:val="24"/>
                <w:szCs w:val="24"/>
              </w:rPr>
              <w:t xml:space="preserve"> </w:t>
            </w:r>
            <w:proofErr w:type="spellStart"/>
            <w:r w:rsidRPr="00E144C0">
              <w:rPr>
                <w:sz w:val="24"/>
                <w:szCs w:val="24"/>
              </w:rPr>
              <w:t>kinase</w:t>
            </w:r>
            <w:proofErr w:type="spellEnd"/>
            <w:r w:rsidRPr="00E144C0">
              <w:rPr>
                <w:sz w:val="24"/>
                <w:szCs w:val="24"/>
              </w:rPr>
              <w:t xml:space="preserve"> 14</w:t>
            </w:r>
          </w:p>
          <w:p w14:paraId="5CFA75BB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Tyrosine-protein kinase JAK2</w:t>
            </w:r>
          </w:p>
          <w:p w14:paraId="0E8B68E6" w14:textId="77777777" w:rsidR="00164CF7" w:rsidRDefault="00164CF7" w:rsidP="00915012">
            <w:pPr>
              <w:spacing w:line="480" w:lineRule="auto"/>
              <w:rPr>
                <w:sz w:val="24"/>
                <w:szCs w:val="24"/>
              </w:rPr>
            </w:pPr>
            <w:r w:rsidRPr="00164CF7">
              <w:rPr>
                <w:sz w:val="24"/>
                <w:szCs w:val="24"/>
              </w:rPr>
              <w:t>Carbonic anhydrase 14</w:t>
            </w:r>
          </w:p>
          <w:p w14:paraId="406E80B5" w14:textId="77777777" w:rsidR="00164CF7" w:rsidRDefault="00164CF7" w:rsidP="00915012">
            <w:pPr>
              <w:spacing w:line="480" w:lineRule="auto"/>
              <w:rPr>
                <w:sz w:val="24"/>
                <w:szCs w:val="24"/>
              </w:rPr>
            </w:pPr>
            <w:r w:rsidRPr="00164CF7">
              <w:rPr>
                <w:sz w:val="24"/>
                <w:szCs w:val="24"/>
              </w:rPr>
              <w:t>Tissue alpha-L-</w:t>
            </w:r>
            <w:proofErr w:type="spellStart"/>
            <w:r w:rsidRPr="00164CF7">
              <w:rPr>
                <w:sz w:val="24"/>
                <w:szCs w:val="24"/>
              </w:rPr>
              <w:t>fucosidase</w:t>
            </w:r>
            <w:proofErr w:type="spellEnd"/>
          </w:p>
          <w:p w14:paraId="2600698E" w14:textId="11646C5B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Intercellular adhesion molecule</w:t>
            </w:r>
            <w:r w:rsidR="00164CF7">
              <w:rPr>
                <w:sz w:val="24"/>
                <w:szCs w:val="24"/>
              </w:rPr>
              <w:t xml:space="preserve"> </w:t>
            </w:r>
            <w:r w:rsidRPr="00E144C0">
              <w:rPr>
                <w:sz w:val="24"/>
                <w:szCs w:val="24"/>
              </w:rPr>
              <w:t>1</w:t>
            </w:r>
          </w:p>
          <w:p w14:paraId="78DE2215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Vascular cell adhesion protein 1</w:t>
            </w:r>
          </w:p>
          <w:p w14:paraId="6DFB9059" w14:textId="77777777" w:rsidR="00B11843" w:rsidRDefault="00B11843" w:rsidP="00915012">
            <w:pPr>
              <w:spacing w:line="480" w:lineRule="auto"/>
              <w:rPr>
                <w:sz w:val="24"/>
                <w:szCs w:val="24"/>
              </w:rPr>
            </w:pPr>
            <w:r w:rsidRPr="00B11843">
              <w:rPr>
                <w:sz w:val="24"/>
                <w:szCs w:val="24"/>
              </w:rPr>
              <w:t>E-selectin</w:t>
            </w:r>
          </w:p>
          <w:p w14:paraId="1744B490" w14:textId="2E46D239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Vascular endothelial growth factor receptor 3</w:t>
            </w:r>
          </w:p>
          <w:p w14:paraId="41CFB155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E144C0">
              <w:rPr>
                <w:sz w:val="24"/>
                <w:szCs w:val="24"/>
              </w:rPr>
              <w:t>Neprilysin</w:t>
            </w:r>
            <w:proofErr w:type="spellEnd"/>
          </w:p>
          <w:p w14:paraId="57D2EC7C" w14:textId="649B832E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Glutamate receptor ionotropic</w:t>
            </w:r>
            <w:r w:rsidR="00B11843">
              <w:rPr>
                <w:sz w:val="24"/>
                <w:szCs w:val="24"/>
              </w:rPr>
              <w:t>,</w:t>
            </w:r>
            <w:r w:rsidRPr="00E144C0">
              <w:rPr>
                <w:sz w:val="24"/>
                <w:szCs w:val="24"/>
              </w:rPr>
              <w:t xml:space="preserve"> </w:t>
            </w:r>
            <w:proofErr w:type="spellStart"/>
            <w:r w:rsidRPr="00E144C0">
              <w:rPr>
                <w:sz w:val="24"/>
                <w:szCs w:val="24"/>
              </w:rPr>
              <w:t>kainate</w:t>
            </w:r>
            <w:proofErr w:type="spellEnd"/>
            <w:r w:rsidRPr="00E144C0">
              <w:rPr>
                <w:sz w:val="24"/>
                <w:szCs w:val="24"/>
              </w:rPr>
              <w:t xml:space="preserve"> 1</w:t>
            </w:r>
          </w:p>
          <w:p w14:paraId="51C72C62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Beta-galactosidase</w:t>
            </w:r>
          </w:p>
          <w:p w14:paraId="10B8FD40" w14:textId="77777777" w:rsidR="0097054E" w:rsidRDefault="0097054E" w:rsidP="00915012">
            <w:pPr>
              <w:spacing w:line="480" w:lineRule="auto"/>
              <w:rPr>
                <w:sz w:val="24"/>
                <w:szCs w:val="24"/>
              </w:rPr>
            </w:pPr>
            <w:r w:rsidRPr="0097054E">
              <w:rPr>
                <w:sz w:val="24"/>
                <w:szCs w:val="24"/>
              </w:rPr>
              <w:t>Mitogen-activated protein kinase 1</w:t>
            </w:r>
          </w:p>
          <w:p w14:paraId="21BC15EB" w14:textId="7C2E211B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lastRenderedPageBreak/>
              <w:t>Endothelin-converting enzyme 1</w:t>
            </w:r>
          </w:p>
          <w:p w14:paraId="1D0FF227" w14:textId="77777777" w:rsidR="00E002C8" w:rsidRDefault="00E002C8" w:rsidP="00915012">
            <w:pPr>
              <w:spacing w:line="480" w:lineRule="auto"/>
              <w:rPr>
                <w:sz w:val="24"/>
                <w:szCs w:val="24"/>
              </w:rPr>
            </w:pPr>
            <w:r w:rsidRPr="00E002C8">
              <w:rPr>
                <w:sz w:val="24"/>
                <w:szCs w:val="24"/>
              </w:rPr>
              <w:t>Prothrombin</w:t>
            </w:r>
          </w:p>
          <w:p w14:paraId="20A07A67" w14:textId="4F840494" w:rsidR="00282F54" w:rsidRPr="00E144C0" w:rsidRDefault="00E002C8" w:rsidP="00915012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 w:rsidR="00282F54" w:rsidRPr="00E144C0">
              <w:rPr>
                <w:sz w:val="24"/>
                <w:szCs w:val="24"/>
              </w:rPr>
              <w:t>oagulation factor X</w:t>
            </w:r>
          </w:p>
          <w:p w14:paraId="47849749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Cyclin-dependent kinase 1</w:t>
            </w:r>
          </w:p>
          <w:p w14:paraId="2F22EA11" w14:textId="77777777" w:rsidR="00E002C8" w:rsidRDefault="00E002C8" w:rsidP="00915012">
            <w:pPr>
              <w:spacing w:line="480" w:lineRule="auto"/>
              <w:rPr>
                <w:sz w:val="24"/>
                <w:szCs w:val="24"/>
              </w:rPr>
            </w:pPr>
            <w:r w:rsidRPr="00E002C8">
              <w:rPr>
                <w:sz w:val="24"/>
                <w:szCs w:val="24"/>
              </w:rPr>
              <w:t>G2/mitotic-specific cyclin-B1</w:t>
            </w:r>
          </w:p>
          <w:p w14:paraId="2F3C417E" w14:textId="2943F536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Cyclin-dependent kinase 2</w:t>
            </w:r>
          </w:p>
          <w:p w14:paraId="37636F14" w14:textId="77777777" w:rsidR="00E002C8" w:rsidRDefault="00E002C8" w:rsidP="00915012">
            <w:pPr>
              <w:spacing w:line="480" w:lineRule="auto"/>
              <w:rPr>
                <w:sz w:val="24"/>
                <w:szCs w:val="24"/>
              </w:rPr>
            </w:pPr>
            <w:r w:rsidRPr="00E002C8">
              <w:rPr>
                <w:sz w:val="24"/>
                <w:szCs w:val="24"/>
              </w:rPr>
              <w:t>G1/S-specific cyclin-E1</w:t>
            </w:r>
          </w:p>
          <w:p w14:paraId="38020706" w14:textId="4402B841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Cyclin-dependent kinase 7</w:t>
            </w:r>
          </w:p>
          <w:p w14:paraId="67B72376" w14:textId="77777777" w:rsidR="00E002C8" w:rsidRDefault="00E002C8" w:rsidP="00915012">
            <w:pPr>
              <w:spacing w:line="480" w:lineRule="auto"/>
              <w:rPr>
                <w:sz w:val="24"/>
                <w:szCs w:val="24"/>
              </w:rPr>
            </w:pPr>
            <w:r w:rsidRPr="00E002C8">
              <w:rPr>
                <w:sz w:val="24"/>
                <w:szCs w:val="24"/>
              </w:rPr>
              <w:t>Cyclin-H</w:t>
            </w:r>
          </w:p>
          <w:p w14:paraId="2BEA0982" w14:textId="5458A4CD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Cyclin-dependent kinase 9</w:t>
            </w:r>
          </w:p>
          <w:p w14:paraId="4170C531" w14:textId="77777777" w:rsidR="00EF4DD8" w:rsidRDefault="00EF4DD8" w:rsidP="00915012">
            <w:pPr>
              <w:spacing w:line="480" w:lineRule="auto"/>
              <w:rPr>
                <w:sz w:val="24"/>
                <w:szCs w:val="24"/>
              </w:rPr>
            </w:pPr>
            <w:r w:rsidRPr="00EF4DD8">
              <w:rPr>
                <w:sz w:val="24"/>
                <w:szCs w:val="24"/>
              </w:rPr>
              <w:t>Cyclin-T1</w:t>
            </w:r>
          </w:p>
          <w:p w14:paraId="382685A6" w14:textId="638BB428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Dual</w:t>
            </w:r>
            <w:r w:rsidR="00EF4DD8">
              <w:rPr>
                <w:sz w:val="24"/>
                <w:szCs w:val="24"/>
              </w:rPr>
              <w:t xml:space="preserve"> </w:t>
            </w:r>
            <w:r w:rsidRPr="00E144C0">
              <w:rPr>
                <w:sz w:val="24"/>
                <w:szCs w:val="24"/>
              </w:rPr>
              <w:t>specificity tyrosine-phosphorylation</w:t>
            </w:r>
            <w:r w:rsidR="00EF4DD8">
              <w:rPr>
                <w:sz w:val="24"/>
                <w:szCs w:val="24"/>
              </w:rPr>
              <w:t>-</w:t>
            </w:r>
            <w:r w:rsidRPr="00E144C0">
              <w:rPr>
                <w:sz w:val="24"/>
                <w:szCs w:val="24"/>
              </w:rPr>
              <w:t xml:space="preserve"> regulated kinase 1A</w:t>
            </w:r>
          </w:p>
          <w:p w14:paraId="38E1FEB5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Casein kinase I alpha</w:t>
            </w:r>
          </w:p>
          <w:p w14:paraId="58926DA9" w14:textId="77777777" w:rsidR="00EF4DD8" w:rsidRDefault="00EF4DD8" w:rsidP="00915012">
            <w:pPr>
              <w:spacing w:line="480" w:lineRule="auto"/>
              <w:rPr>
                <w:sz w:val="24"/>
                <w:szCs w:val="24"/>
              </w:rPr>
            </w:pPr>
            <w:r w:rsidRPr="00EF4DD8">
              <w:rPr>
                <w:sz w:val="24"/>
                <w:szCs w:val="24"/>
              </w:rPr>
              <w:t>Mitogen-activated protein kinase 3</w:t>
            </w:r>
          </w:p>
          <w:p w14:paraId="697BF413" w14:textId="614CC0EF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Mitogen-activated protein kinase 15</w:t>
            </w:r>
          </w:p>
          <w:p w14:paraId="16A53C74" w14:textId="77777777" w:rsidR="00EF4DD8" w:rsidRDefault="00EF4DD8" w:rsidP="00915012">
            <w:pPr>
              <w:spacing w:line="480" w:lineRule="auto"/>
              <w:rPr>
                <w:sz w:val="24"/>
                <w:szCs w:val="24"/>
              </w:rPr>
            </w:pPr>
            <w:r w:rsidRPr="00EF4DD8">
              <w:rPr>
                <w:sz w:val="24"/>
                <w:szCs w:val="24"/>
              </w:rPr>
              <w:t xml:space="preserve">Calcium/calmodulin-dependent protein kinase </w:t>
            </w:r>
            <w:proofErr w:type="spellStart"/>
            <w:r w:rsidRPr="00EF4DD8">
              <w:rPr>
                <w:sz w:val="24"/>
                <w:szCs w:val="24"/>
              </w:rPr>
              <w:t>kinase</w:t>
            </w:r>
            <w:proofErr w:type="spellEnd"/>
            <w:r w:rsidRPr="00EF4DD8">
              <w:rPr>
                <w:sz w:val="24"/>
                <w:szCs w:val="24"/>
              </w:rPr>
              <w:t xml:space="preserve"> 2</w:t>
            </w:r>
          </w:p>
          <w:p w14:paraId="262FA3A7" w14:textId="5997264D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Insulin receptor-related protein</w:t>
            </w:r>
          </w:p>
        </w:tc>
        <w:tc>
          <w:tcPr>
            <w:tcW w:w="1363" w:type="dxa"/>
          </w:tcPr>
          <w:p w14:paraId="0CA60FCB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lastRenderedPageBreak/>
              <w:t>SLC5A11</w:t>
            </w:r>
          </w:p>
          <w:p w14:paraId="59B89538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SLC5A4</w:t>
            </w:r>
          </w:p>
          <w:p w14:paraId="19416135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SLC5A2</w:t>
            </w:r>
          </w:p>
          <w:p w14:paraId="7C3AFC40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SLC5A1</w:t>
            </w:r>
          </w:p>
          <w:p w14:paraId="7DEC26D2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ADK</w:t>
            </w:r>
          </w:p>
          <w:p w14:paraId="679A44FE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DGFRB</w:t>
            </w:r>
          </w:p>
          <w:p w14:paraId="2455A41C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LCK</w:t>
            </w:r>
          </w:p>
          <w:p w14:paraId="048585DD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MAPK14</w:t>
            </w:r>
          </w:p>
          <w:p w14:paraId="116D31E6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MAPK10</w:t>
            </w:r>
          </w:p>
          <w:p w14:paraId="25200A64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MAPK11</w:t>
            </w:r>
          </w:p>
          <w:p w14:paraId="593B5CE4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EPHA5</w:t>
            </w:r>
          </w:p>
          <w:p w14:paraId="55678A5E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GAK</w:t>
            </w:r>
          </w:p>
          <w:p w14:paraId="00341570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ADORA2A</w:t>
            </w:r>
          </w:p>
          <w:p w14:paraId="692722A1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ADORA3</w:t>
            </w:r>
          </w:p>
          <w:p w14:paraId="1D687C7E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MAP2K1</w:t>
            </w:r>
          </w:p>
          <w:p w14:paraId="4C7CB541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</w:p>
          <w:p w14:paraId="67426364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SLC29A1</w:t>
            </w:r>
          </w:p>
          <w:p w14:paraId="78EBD8EE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GBA2</w:t>
            </w:r>
          </w:p>
          <w:p w14:paraId="0AEE07FE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GBA</w:t>
            </w:r>
          </w:p>
          <w:p w14:paraId="68B5538B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lastRenderedPageBreak/>
              <w:t>SLC28A2</w:t>
            </w:r>
          </w:p>
          <w:p w14:paraId="0F52E526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HSPA8</w:t>
            </w:r>
          </w:p>
          <w:p w14:paraId="7A2D9A9F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HSPA5</w:t>
            </w:r>
          </w:p>
          <w:p w14:paraId="4291D254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HK2</w:t>
            </w:r>
          </w:p>
          <w:p w14:paraId="6F3EB110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HK1</w:t>
            </w:r>
          </w:p>
          <w:p w14:paraId="531B96C4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DE5A</w:t>
            </w:r>
          </w:p>
          <w:p w14:paraId="6473C307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F3</w:t>
            </w:r>
          </w:p>
          <w:p w14:paraId="480DDDFA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YGL</w:t>
            </w:r>
          </w:p>
          <w:p w14:paraId="57099204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UPP1</w:t>
            </w:r>
          </w:p>
          <w:p w14:paraId="25338742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ADORA2B</w:t>
            </w:r>
          </w:p>
          <w:p w14:paraId="44D8C6B8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CTSL</w:t>
            </w:r>
          </w:p>
          <w:p w14:paraId="4B4C4F38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GSTP1</w:t>
            </w:r>
          </w:p>
          <w:p w14:paraId="4987F108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GSTM2</w:t>
            </w:r>
          </w:p>
          <w:p w14:paraId="7F36AA00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SLC2A1</w:t>
            </w:r>
          </w:p>
          <w:p w14:paraId="68D4B89E" w14:textId="77777777" w:rsidR="00873DEA" w:rsidRDefault="00873DEA" w:rsidP="00915012">
            <w:pPr>
              <w:spacing w:line="480" w:lineRule="auto"/>
              <w:rPr>
                <w:sz w:val="24"/>
                <w:szCs w:val="24"/>
              </w:rPr>
            </w:pPr>
          </w:p>
          <w:p w14:paraId="6F24C9FE" w14:textId="0C6A65EC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YGM</w:t>
            </w:r>
          </w:p>
          <w:p w14:paraId="7166092F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GABRA5</w:t>
            </w:r>
          </w:p>
          <w:p w14:paraId="1C843259" w14:textId="77777777" w:rsidR="00873DEA" w:rsidRDefault="00873DEA" w:rsidP="00915012">
            <w:pPr>
              <w:spacing w:line="480" w:lineRule="auto"/>
              <w:rPr>
                <w:sz w:val="24"/>
                <w:szCs w:val="24"/>
              </w:rPr>
            </w:pPr>
          </w:p>
          <w:p w14:paraId="727B5046" w14:textId="1E9D885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EGFR</w:t>
            </w:r>
          </w:p>
          <w:p w14:paraId="7FC38589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ALPL</w:t>
            </w:r>
          </w:p>
          <w:p w14:paraId="0AE6DF92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</w:p>
          <w:p w14:paraId="561B8ED2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GAPDH</w:t>
            </w:r>
          </w:p>
          <w:p w14:paraId="7A4303A0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</w:p>
          <w:p w14:paraId="77EEFC32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MMP3</w:t>
            </w:r>
          </w:p>
          <w:p w14:paraId="264DF9BC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MMP1</w:t>
            </w:r>
          </w:p>
          <w:p w14:paraId="1872669C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CHEK1</w:t>
            </w:r>
          </w:p>
          <w:p w14:paraId="77D722D2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OGA</w:t>
            </w:r>
          </w:p>
          <w:p w14:paraId="135FBC51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2RY12</w:t>
            </w:r>
          </w:p>
          <w:p w14:paraId="5AC823CD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GRIN1</w:t>
            </w:r>
          </w:p>
          <w:p w14:paraId="4B12480A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IRAK4</w:t>
            </w:r>
          </w:p>
          <w:p w14:paraId="176275F0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MAP3K14</w:t>
            </w:r>
          </w:p>
          <w:p w14:paraId="3753248C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</w:p>
          <w:p w14:paraId="0BADD6B8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JAK2</w:t>
            </w:r>
          </w:p>
          <w:p w14:paraId="27130BBD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CA14</w:t>
            </w:r>
          </w:p>
          <w:p w14:paraId="20B622A9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FUCA1</w:t>
            </w:r>
          </w:p>
          <w:p w14:paraId="065C6E70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ICAM1</w:t>
            </w:r>
          </w:p>
          <w:p w14:paraId="23056547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VCAM1</w:t>
            </w:r>
          </w:p>
          <w:p w14:paraId="210B1D2D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SELE</w:t>
            </w:r>
          </w:p>
          <w:p w14:paraId="426B0CA8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FLT4</w:t>
            </w:r>
          </w:p>
          <w:p w14:paraId="1FD1638C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</w:p>
          <w:p w14:paraId="3EE4B585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MME</w:t>
            </w:r>
          </w:p>
          <w:p w14:paraId="671489FA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GRIK1</w:t>
            </w:r>
          </w:p>
          <w:p w14:paraId="19FE33C8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GLB1</w:t>
            </w:r>
          </w:p>
          <w:p w14:paraId="48155214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MAPK1</w:t>
            </w:r>
          </w:p>
          <w:p w14:paraId="74FA9B9C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lastRenderedPageBreak/>
              <w:t>ECE1</w:t>
            </w:r>
          </w:p>
          <w:p w14:paraId="4D30A16A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F2</w:t>
            </w:r>
          </w:p>
          <w:p w14:paraId="5DAD2F28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F10</w:t>
            </w:r>
          </w:p>
          <w:p w14:paraId="57F6EE97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CDK1</w:t>
            </w:r>
          </w:p>
          <w:p w14:paraId="372C07A0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CCNB1</w:t>
            </w:r>
          </w:p>
          <w:p w14:paraId="2F2D46C3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CDK2</w:t>
            </w:r>
          </w:p>
          <w:p w14:paraId="7700852C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CCNE1</w:t>
            </w:r>
          </w:p>
          <w:p w14:paraId="6A01DD1F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 xml:space="preserve">CDK7 </w:t>
            </w:r>
          </w:p>
          <w:p w14:paraId="648CDD14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CCNH</w:t>
            </w:r>
          </w:p>
          <w:p w14:paraId="0B0A3AE9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 xml:space="preserve">CDK9 </w:t>
            </w:r>
          </w:p>
          <w:p w14:paraId="2282ACAD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CCNT1</w:t>
            </w:r>
          </w:p>
          <w:p w14:paraId="0A272CE3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DYRK1A</w:t>
            </w:r>
          </w:p>
          <w:p w14:paraId="1BF1B13F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</w:p>
          <w:p w14:paraId="22297AE1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CSNK1A1</w:t>
            </w:r>
          </w:p>
          <w:p w14:paraId="2C5BDE09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MAPK3</w:t>
            </w:r>
          </w:p>
          <w:p w14:paraId="5B61C002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MAPK15</w:t>
            </w:r>
          </w:p>
          <w:p w14:paraId="500FE42B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CAMKK2</w:t>
            </w:r>
          </w:p>
          <w:p w14:paraId="788DF5A8" w14:textId="77777777" w:rsidR="00EF4DD8" w:rsidRDefault="00EF4DD8" w:rsidP="00915012">
            <w:pPr>
              <w:spacing w:line="480" w:lineRule="auto"/>
              <w:rPr>
                <w:sz w:val="24"/>
                <w:szCs w:val="24"/>
              </w:rPr>
            </w:pPr>
          </w:p>
          <w:p w14:paraId="0CB11E7D" w14:textId="5C0CF7DE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INSRR</w:t>
            </w:r>
          </w:p>
        </w:tc>
        <w:tc>
          <w:tcPr>
            <w:tcW w:w="1321" w:type="dxa"/>
          </w:tcPr>
          <w:p w14:paraId="01EB6539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lastRenderedPageBreak/>
              <w:t>Q8WWX8</w:t>
            </w:r>
          </w:p>
          <w:p w14:paraId="3E96FDF2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Q9NY91</w:t>
            </w:r>
          </w:p>
          <w:p w14:paraId="4198F645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31639</w:t>
            </w:r>
          </w:p>
          <w:p w14:paraId="242C9F3E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13866</w:t>
            </w:r>
          </w:p>
          <w:p w14:paraId="5EE5CFC2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55263</w:t>
            </w:r>
          </w:p>
          <w:p w14:paraId="31603532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09619</w:t>
            </w:r>
          </w:p>
          <w:p w14:paraId="52E59255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06239</w:t>
            </w:r>
          </w:p>
          <w:p w14:paraId="4C2BB88B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Q16539</w:t>
            </w:r>
          </w:p>
          <w:p w14:paraId="44539B64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53779</w:t>
            </w:r>
          </w:p>
          <w:p w14:paraId="567D1E93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Q15759</w:t>
            </w:r>
          </w:p>
          <w:p w14:paraId="190ABFAD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54756</w:t>
            </w:r>
          </w:p>
          <w:p w14:paraId="4C681442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O14976</w:t>
            </w:r>
          </w:p>
          <w:p w14:paraId="4FDDFB99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29274</w:t>
            </w:r>
          </w:p>
          <w:p w14:paraId="1209EB56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0DMS8</w:t>
            </w:r>
          </w:p>
          <w:p w14:paraId="2195F20C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Q02750</w:t>
            </w:r>
          </w:p>
          <w:p w14:paraId="10738BDB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</w:p>
          <w:p w14:paraId="3BC90DB3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Q99808</w:t>
            </w:r>
          </w:p>
          <w:p w14:paraId="2B1F6E43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Q9HCG7</w:t>
            </w:r>
          </w:p>
          <w:p w14:paraId="6FD5B8D5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04062</w:t>
            </w:r>
          </w:p>
          <w:p w14:paraId="7520C1EE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lastRenderedPageBreak/>
              <w:t>O43868</w:t>
            </w:r>
          </w:p>
          <w:p w14:paraId="04BCBFBA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11142</w:t>
            </w:r>
          </w:p>
          <w:p w14:paraId="5813E436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11021</w:t>
            </w:r>
          </w:p>
          <w:p w14:paraId="0E26DAD0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52789</w:t>
            </w:r>
          </w:p>
          <w:p w14:paraId="03A52652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19367</w:t>
            </w:r>
          </w:p>
          <w:p w14:paraId="71BBD993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O76074</w:t>
            </w:r>
          </w:p>
          <w:p w14:paraId="4E96C8AC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13726</w:t>
            </w:r>
          </w:p>
          <w:p w14:paraId="099D5A76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06737</w:t>
            </w:r>
          </w:p>
          <w:p w14:paraId="74A40A86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Q16831</w:t>
            </w:r>
          </w:p>
          <w:p w14:paraId="5434B695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29275</w:t>
            </w:r>
          </w:p>
          <w:p w14:paraId="054D4E5F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07711</w:t>
            </w:r>
          </w:p>
          <w:p w14:paraId="01C436A2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09211</w:t>
            </w:r>
          </w:p>
          <w:p w14:paraId="5F708718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28161</w:t>
            </w:r>
          </w:p>
          <w:p w14:paraId="7AFB7DEE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11166</w:t>
            </w:r>
          </w:p>
          <w:p w14:paraId="0957F545" w14:textId="77777777" w:rsidR="00873DEA" w:rsidRDefault="00873DEA" w:rsidP="00915012">
            <w:pPr>
              <w:spacing w:line="480" w:lineRule="auto"/>
              <w:rPr>
                <w:sz w:val="24"/>
                <w:szCs w:val="24"/>
              </w:rPr>
            </w:pPr>
          </w:p>
          <w:p w14:paraId="1D1B1EFB" w14:textId="43BB73D8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11217</w:t>
            </w:r>
          </w:p>
          <w:p w14:paraId="34803F0D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31644</w:t>
            </w:r>
          </w:p>
          <w:p w14:paraId="1B506203" w14:textId="77777777" w:rsidR="00873DEA" w:rsidRDefault="00873DEA" w:rsidP="00915012">
            <w:pPr>
              <w:spacing w:line="480" w:lineRule="auto"/>
              <w:rPr>
                <w:sz w:val="24"/>
                <w:szCs w:val="24"/>
              </w:rPr>
            </w:pPr>
          </w:p>
          <w:p w14:paraId="36FFB495" w14:textId="168C316A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00533</w:t>
            </w:r>
          </w:p>
          <w:p w14:paraId="0ABF9053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05186</w:t>
            </w:r>
          </w:p>
          <w:p w14:paraId="72106B9C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</w:p>
          <w:p w14:paraId="7AFD26FF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04406</w:t>
            </w:r>
          </w:p>
          <w:p w14:paraId="5CCDF10E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</w:p>
          <w:p w14:paraId="63A59FFE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08254</w:t>
            </w:r>
          </w:p>
          <w:p w14:paraId="63F7C16B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03956</w:t>
            </w:r>
          </w:p>
          <w:p w14:paraId="32C40029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O14757</w:t>
            </w:r>
          </w:p>
          <w:p w14:paraId="2446FA04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O60502</w:t>
            </w:r>
          </w:p>
          <w:p w14:paraId="51F22C1E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Q9H244</w:t>
            </w:r>
          </w:p>
          <w:p w14:paraId="52934B5F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Q05586</w:t>
            </w:r>
          </w:p>
          <w:p w14:paraId="77BF587F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Q9NWZ3</w:t>
            </w:r>
          </w:p>
          <w:p w14:paraId="02B2E9F1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Q99558</w:t>
            </w:r>
          </w:p>
          <w:p w14:paraId="24C561F3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</w:p>
          <w:p w14:paraId="434B5EE0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O60674</w:t>
            </w:r>
          </w:p>
          <w:p w14:paraId="3D839FAD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Q9ULX7</w:t>
            </w:r>
          </w:p>
          <w:p w14:paraId="7D9183B0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04066</w:t>
            </w:r>
          </w:p>
          <w:p w14:paraId="527600F4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05362</w:t>
            </w:r>
          </w:p>
          <w:p w14:paraId="140F80F6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19320</w:t>
            </w:r>
          </w:p>
          <w:p w14:paraId="31D31B8F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16581</w:t>
            </w:r>
          </w:p>
          <w:p w14:paraId="0AD50DA7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35916</w:t>
            </w:r>
          </w:p>
          <w:p w14:paraId="2A7964D6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</w:p>
          <w:p w14:paraId="0E1E1CD1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08473</w:t>
            </w:r>
          </w:p>
          <w:p w14:paraId="344444CF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39086</w:t>
            </w:r>
          </w:p>
          <w:p w14:paraId="3A108C98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16278</w:t>
            </w:r>
          </w:p>
          <w:p w14:paraId="27EE836E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28482</w:t>
            </w:r>
          </w:p>
          <w:p w14:paraId="0434CF22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lastRenderedPageBreak/>
              <w:t>P42892</w:t>
            </w:r>
          </w:p>
          <w:p w14:paraId="78FAF95B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00734</w:t>
            </w:r>
          </w:p>
          <w:p w14:paraId="4F3D0621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00742</w:t>
            </w:r>
          </w:p>
          <w:p w14:paraId="7320F361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06493</w:t>
            </w:r>
          </w:p>
          <w:p w14:paraId="5225D6CF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14635</w:t>
            </w:r>
          </w:p>
          <w:p w14:paraId="10AEA5BC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24941</w:t>
            </w:r>
          </w:p>
          <w:p w14:paraId="1718CB4E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24864</w:t>
            </w:r>
          </w:p>
          <w:p w14:paraId="2D3C370B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50613</w:t>
            </w:r>
          </w:p>
          <w:p w14:paraId="7A187450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51946</w:t>
            </w:r>
          </w:p>
          <w:p w14:paraId="173320AB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50750</w:t>
            </w:r>
          </w:p>
          <w:p w14:paraId="1F79007D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O60563</w:t>
            </w:r>
          </w:p>
          <w:p w14:paraId="00147004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Q13627</w:t>
            </w:r>
          </w:p>
          <w:p w14:paraId="2B19EA33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</w:p>
          <w:p w14:paraId="1C3A6878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48729</w:t>
            </w:r>
          </w:p>
          <w:p w14:paraId="07C67EB7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27361</w:t>
            </w:r>
          </w:p>
          <w:p w14:paraId="64F7F205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Q8TD08</w:t>
            </w:r>
          </w:p>
          <w:p w14:paraId="170C84DB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Q96RR4</w:t>
            </w:r>
          </w:p>
          <w:p w14:paraId="6374200E" w14:textId="77777777" w:rsidR="00EF4DD8" w:rsidRDefault="00EF4DD8" w:rsidP="00915012">
            <w:pPr>
              <w:spacing w:line="480" w:lineRule="auto"/>
              <w:rPr>
                <w:sz w:val="24"/>
                <w:szCs w:val="24"/>
              </w:rPr>
            </w:pPr>
          </w:p>
          <w:p w14:paraId="565193A2" w14:textId="79163174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P14616</w:t>
            </w:r>
          </w:p>
        </w:tc>
        <w:tc>
          <w:tcPr>
            <w:tcW w:w="1417" w:type="dxa"/>
          </w:tcPr>
          <w:p w14:paraId="12999209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lastRenderedPageBreak/>
              <w:t>1</w:t>
            </w:r>
          </w:p>
          <w:p w14:paraId="28841121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1</w:t>
            </w:r>
          </w:p>
          <w:p w14:paraId="6D91D8C1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1</w:t>
            </w:r>
          </w:p>
          <w:p w14:paraId="0F35660B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1</w:t>
            </w:r>
          </w:p>
          <w:p w14:paraId="0E986647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079860B4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7BC281A0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6FF3C5B7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75F50193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534A6D98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695B5089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6F2D7C52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3F074CDA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161C12CD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4E0A0083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70C28AB6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</w:p>
          <w:p w14:paraId="7250623F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10D60E17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7EE73DED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083FA86F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lastRenderedPageBreak/>
              <w:t>0.1157</w:t>
            </w:r>
          </w:p>
          <w:p w14:paraId="0D2D5D34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205D542E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37733CB5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5AECB6FB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4634A31C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6C624089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1052C008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519DBAE9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2B186BD7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62EDDFDC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5AB1E312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756115CF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288E9219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717EE78D" w14:textId="77777777" w:rsidR="00873DEA" w:rsidRDefault="00873DEA" w:rsidP="00915012">
            <w:pPr>
              <w:spacing w:line="480" w:lineRule="auto"/>
              <w:rPr>
                <w:sz w:val="24"/>
                <w:szCs w:val="24"/>
              </w:rPr>
            </w:pPr>
          </w:p>
          <w:p w14:paraId="00879224" w14:textId="0E691CB4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6BFE265F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4D76F027" w14:textId="77777777" w:rsidR="00873DEA" w:rsidRDefault="00873DEA" w:rsidP="00915012">
            <w:pPr>
              <w:spacing w:line="480" w:lineRule="auto"/>
              <w:rPr>
                <w:sz w:val="24"/>
                <w:szCs w:val="24"/>
              </w:rPr>
            </w:pPr>
          </w:p>
          <w:p w14:paraId="10130CAB" w14:textId="75CCD0E6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45D9A867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4A1E5EAB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</w:p>
          <w:p w14:paraId="0A22AB81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6F1A1E1F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</w:p>
          <w:p w14:paraId="5802762F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717CCAB4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5B794F3A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57E15D61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7BC82EFF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49BFE7E5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62300E63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68A4CFC4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15C3904F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</w:p>
          <w:p w14:paraId="0A83F514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035DB398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3CBF91F4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1C4F1F46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226F8DE8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2CA3D014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23725E18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7590757D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</w:p>
          <w:p w14:paraId="41F83425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69F55378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03900F3E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48A57F89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101A8596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lastRenderedPageBreak/>
              <w:t>0.1157</w:t>
            </w:r>
          </w:p>
          <w:p w14:paraId="648384A9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248537F0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25BFC549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490045DB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2A84AF36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3F427D7D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74D4FA33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298F75E8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7FAB1706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619F47E6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3696332C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3B35F90C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</w:p>
          <w:p w14:paraId="20A027F0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3B28EF37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2C6DE055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0E43DE12" w14:textId="77777777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  <w:p w14:paraId="5D902F24" w14:textId="77777777" w:rsidR="00EF4DD8" w:rsidRDefault="00EF4DD8" w:rsidP="00915012">
            <w:pPr>
              <w:spacing w:line="480" w:lineRule="auto"/>
              <w:rPr>
                <w:sz w:val="24"/>
                <w:szCs w:val="24"/>
              </w:rPr>
            </w:pPr>
          </w:p>
          <w:p w14:paraId="5CAB0D10" w14:textId="78FEAF18" w:rsidR="00282F54" w:rsidRPr="00E144C0" w:rsidRDefault="00282F54" w:rsidP="00915012">
            <w:pPr>
              <w:spacing w:line="480" w:lineRule="auto"/>
              <w:rPr>
                <w:sz w:val="24"/>
                <w:szCs w:val="24"/>
              </w:rPr>
            </w:pPr>
            <w:r w:rsidRPr="00E144C0">
              <w:rPr>
                <w:sz w:val="24"/>
                <w:szCs w:val="24"/>
              </w:rPr>
              <w:t>0.1157</w:t>
            </w:r>
          </w:p>
        </w:tc>
      </w:tr>
    </w:tbl>
    <w:p w14:paraId="72D5BA7B" w14:textId="77777777" w:rsidR="00282F54" w:rsidRPr="00E144C0" w:rsidRDefault="00282F54" w:rsidP="00282F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82F54" w:rsidRPr="00E144C0">
      <w:endnotePr>
        <w:numFmt w:val="decimal"/>
      </w:end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3D6AC4" w14:textId="77777777" w:rsidR="006E14C1" w:rsidRDefault="006E14C1" w:rsidP="00282F54">
      <w:r>
        <w:separator/>
      </w:r>
    </w:p>
  </w:endnote>
  <w:endnote w:type="continuationSeparator" w:id="0">
    <w:p w14:paraId="765E88CF" w14:textId="77777777" w:rsidR="006E14C1" w:rsidRDefault="006E14C1" w:rsidP="00282F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9FB5B1" w14:textId="77777777" w:rsidR="006E14C1" w:rsidRDefault="006E14C1" w:rsidP="00282F54">
      <w:r>
        <w:separator/>
      </w:r>
    </w:p>
  </w:footnote>
  <w:footnote w:type="continuationSeparator" w:id="0">
    <w:p w14:paraId="58E3D56C" w14:textId="77777777" w:rsidR="006E14C1" w:rsidRDefault="006E14C1" w:rsidP="00282F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7C7"/>
    <w:rsid w:val="00164CF7"/>
    <w:rsid w:val="001C20FF"/>
    <w:rsid w:val="00277C37"/>
    <w:rsid w:val="00282F54"/>
    <w:rsid w:val="002A43CF"/>
    <w:rsid w:val="002F16EC"/>
    <w:rsid w:val="0031759A"/>
    <w:rsid w:val="00325538"/>
    <w:rsid w:val="0043162A"/>
    <w:rsid w:val="006E14C1"/>
    <w:rsid w:val="007C47C7"/>
    <w:rsid w:val="00873DEA"/>
    <w:rsid w:val="0097054E"/>
    <w:rsid w:val="009C51C8"/>
    <w:rsid w:val="009D0312"/>
    <w:rsid w:val="00A037DD"/>
    <w:rsid w:val="00A15D63"/>
    <w:rsid w:val="00A3638A"/>
    <w:rsid w:val="00B11843"/>
    <w:rsid w:val="00B13219"/>
    <w:rsid w:val="00B61345"/>
    <w:rsid w:val="00C25D61"/>
    <w:rsid w:val="00E002C8"/>
    <w:rsid w:val="00E44EC2"/>
    <w:rsid w:val="00E46521"/>
    <w:rsid w:val="00EF4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391BB6"/>
  <w15:chartTrackingRefBased/>
  <w15:docId w15:val="{912867A8-4A4C-4D79-909B-B4E608036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2F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2F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2F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2F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2F54"/>
    <w:rPr>
      <w:sz w:val="18"/>
      <w:szCs w:val="18"/>
    </w:rPr>
  </w:style>
  <w:style w:type="table" w:styleId="a7">
    <w:name w:val="Table Grid"/>
    <w:basedOn w:val="a1"/>
    <w:uiPriority w:val="39"/>
    <w:qFormat/>
    <w:rsid w:val="00282F5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4</Pages>
  <Words>569</Words>
  <Characters>3245</Characters>
  <Application>Microsoft Office Word</Application>
  <DocSecurity>0</DocSecurity>
  <Lines>27</Lines>
  <Paragraphs>7</Paragraphs>
  <ScaleCrop>false</ScaleCrop>
  <Company/>
  <LinksUpToDate>false</LinksUpToDate>
  <CharactersWithSpaces>3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131732@163.com</dc:creator>
  <cp:keywords/>
  <dc:description/>
  <cp:lastModifiedBy>yue131732@163.com</cp:lastModifiedBy>
  <cp:revision>8</cp:revision>
  <dcterms:created xsi:type="dcterms:W3CDTF">2021-04-20T08:46:00Z</dcterms:created>
  <dcterms:modified xsi:type="dcterms:W3CDTF">2021-05-31T02:43:00Z</dcterms:modified>
</cp:coreProperties>
</file>